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bookmarkStart w:id="0" w:name="OLE_LINK71"/>
      <w:bookmarkStart w:id="1" w:name="OLE_LINK70"/>
      <w:bookmarkEnd w:id="0"/>
      <w:bookmarkEnd w:id="1"/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ynten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ene pair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P. trichocarp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i/>
        </w:rPr>
        <w:t>thaliana</w:t>
      </w:r>
      <w:r>
        <w:rPr>
          <w:rFonts w:cs="Times New Roman" w:ascii="Times New Roman" w:hAnsi="Times New Roman"/>
        </w:rPr>
        <w:t>)</w:t>
      </w:r>
    </w:p>
    <w:tbl>
      <w:tblPr>
        <w:tblW w:w="8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417"/>
        <w:gridCol w:w="1134"/>
        <w:gridCol w:w="142"/>
        <w:gridCol w:w="992"/>
        <w:gridCol w:w="1134"/>
        <w:gridCol w:w="142"/>
        <w:gridCol w:w="1843"/>
      </w:tblGrid>
      <w:tr>
        <w:trPr/>
        <w:tc>
          <w:tcPr>
            <w:tcW w:w="19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127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27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a/Ks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pressure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9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31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671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671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63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406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63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70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19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25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01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19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34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25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0G128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094200.1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7792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7539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2G4627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0112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389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3G19290.3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2G21230.3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7792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2G1816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389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3G19290.3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3459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3504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2G21230.3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6864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01120.1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3688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7589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18763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3127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44923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1517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0123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1819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44661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5179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6007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7319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6684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19178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40309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79044 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15925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77174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9667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85218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67106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53949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00561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13403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26701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04108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44181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10825 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097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7991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7683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1050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1277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8591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2268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6872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1770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5637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7957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313046 </w:t>
            </w:r>
          </w:p>
        </w:tc>
        <w:tc>
          <w:tcPr>
            <w:tcW w:w="1985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" w:name="OLE_LINK69"/>
            <w:bookmarkStart w:id="3" w:name="OLE_LINK68"/>
            <w:r>
              <w:rPr>
                <w:rFonts w:cs="Times New Roman" w:ascii="Times New Roman" w:hAnsi="Times New Roman"/>
              </w:rPr>
              <w:t>Purifying selection</w:t>
            </w:r>
            <w:bookmarkEnd w:id="2"/>
            <w:bookmarkEnd w:id="3"/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4" w:name="OLE_LINK71"/>
      <w:bookmarkStart w:id="5" w:name="OLE_LINK70"/>
      <w:bookmarkStart w:id="6" w:name="OLE_LINK71"/>
      <w:bookmarkStart w:id="7" w:name="OLE_LINK70"/>
      <w:bookmarkEnd w:id="6"/>
      <w:bookmarkEnd w:id="7"/>
    </w:p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ynten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ene pair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P. trichocarp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i/>
        </w:rPr>
        <w:t xml:space="preserve"> max</w:t>
      </w:r>
      <w:r>
        <w:rPr>
          <w:rFonts w:cs="Times New Roman" w:ascii="Times New Roman" w:hAnsi="Times New Roman"/>
        </w:rPr>
        <w:t>)</w:t>
      </w:r>
    </w:p>
    <w:tbl>
      <w:tblPr>
        <w:tblW w:w="9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2004"/>
        <w:gridCol w:w="992"/>
        <w:gridCol w:w="1276"/>
        <w:gridCol w:w="992"/>
        <w:gridCol w:w="283"/>
        <w:gridCol w:w="2215"/>
      </w:tblGrid>
      <w:tr>
        <w:trPr/>
        <w:tc>
          <w:tcPr>
            <w:tcW w:w="197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200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a/Ks</w:t>
            </w:r>
          </w:p>
        </w:tc>
        <w:tc>
          <w:tcPr>
            <w:tcW w:w="2498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Selection pressure</w:t>
            </w:r>
          </w:p>
        </w:tc>
      </w:tr>
      <w:tr>
        <w:trPr/>
        <w:tc>
          <w:tcPr>
            <w:tcW w:w="197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1G136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1G136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1G029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1G029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96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31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96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25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9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69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671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15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25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9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31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96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69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671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9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9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31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9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9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31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671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69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671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96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3G0976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3G0976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3G1946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3G1946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406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111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406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58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58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63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58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58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111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26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70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082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231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70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053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9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26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26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082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9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053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082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231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70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231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70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082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053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26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9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231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6G058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6G034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6G039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6G1146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6G1146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6G034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6G058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85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13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13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06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29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13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85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29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06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85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29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85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29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13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06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8G118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8G118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8G118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01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19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19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25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19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19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01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0G128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0G135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0G128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0G128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0G128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3G04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3G156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3G04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3G04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3G156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3G156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12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12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094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12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028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013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028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12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094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094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6G032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6G036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6G049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6G032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6G036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6G049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7G106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7G106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9G130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9G130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9G130000.1</w:t>
            </w:r>
          </w:p>
        </w:tc>
        <w:tc>
          <w:tcPr>
            <w:tcW w:w="200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1G013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9G2085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3G1937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5G232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2G0127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4G029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3G219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4G039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4G2548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2G0828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3G255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6G0485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6G040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6G107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6G029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0G013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0G226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7G060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4G167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4G167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4G071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3G085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3G085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7G253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6G029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6G168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9G252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9G216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1G013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9G2085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5G232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3G1937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7G213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8G254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2G1317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6G010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4G010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2G036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2G040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1G1148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8G277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1G177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6G107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5G1825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4G029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4G2548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3G247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2G0828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2G0588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1G065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1G236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0G226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0G162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8G140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6G029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4G167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4G071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3G085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8G0209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9G2448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6G1415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6G168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7G253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3G142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3G123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3G128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3G193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9G193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9G1268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9G145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8G140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3G345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2G051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1G0459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1G065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1G126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1G236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1G177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5G108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5G1825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2G0588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8G0209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6G1415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5G029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7G1589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1G084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20G113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0G276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2G1317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4G010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2G040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2G036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1G1148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6G010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7G213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0G276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2G126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2G0979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1G084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20G113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3G247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2G236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0G162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9G2448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8G0525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4G204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9G216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2G0127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3G255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3G219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4G039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6G0485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6G040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0G013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6G029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9G252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3G123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3G127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3G142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9G1268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9G130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9G145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9G0379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3G0507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02G236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4G204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ma.18G052500.1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12" w:space="0" w:color="008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13778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20434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5897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7846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41592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36753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2286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2333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57114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1389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9488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42423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58004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5038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4410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4394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59688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3515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61738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499504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1685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6427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51186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56504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2922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2287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0326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4626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2043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2136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85183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5860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8260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1772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0673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3835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9807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8065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5419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5690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1463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2191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5535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3940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3793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6156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9851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0743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0235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2941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8706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67387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67608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2493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1373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7130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6167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7180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8513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6017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9987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7371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3889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4670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423228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3140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45227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48021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42210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4818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1342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47498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2097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98974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4526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7902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7245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1934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8826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2927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9660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71288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9552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3086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3841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8095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80763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8226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46273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9261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5537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7204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59773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1974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0505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40810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2477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2743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5525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9320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4986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9793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5691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4796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9728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04208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7629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415003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9505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5142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4697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4892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9276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7138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4488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9992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94213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3157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07364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7511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2546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1147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9472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2438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92242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85138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11747 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2060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83507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2747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2360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9730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0121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7023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8115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54984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50167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8028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55564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7646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82908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4133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50162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87762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6399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42542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7089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8053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6048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88316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1918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9671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32671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37156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48210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41403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40767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6791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75623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74667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12986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82320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5923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5129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7075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6131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6216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48943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4470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2487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4271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53321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3362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3889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7502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31037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5398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2180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4696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3046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3355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63478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38588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33339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31765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0093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4581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43661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7226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6507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65999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43989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81031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8663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14923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5150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1561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15145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2994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5011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2616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89531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69524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58237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4809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5193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8129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67578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52422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01520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74146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27347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54777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63498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39006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7501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9387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94715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51389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2630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6794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7923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3872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26734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69530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53248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6632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2758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32233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10108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34094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3170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3300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8308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4.09486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NaN </w:t>
            </w:r>
          </w:p>
        </w:tc>
        <w:tc>
          <w:tcPr>
            <w:tcW w:w="1275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2359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4422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2950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4585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1319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5680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4711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9863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2094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7181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3178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3355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4082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31569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43765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1101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30111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40495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5010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1405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5214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1162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3636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3203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4281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1954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0604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4690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1692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6932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6960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6554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8827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7367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1772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3134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2179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0448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2522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31024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0641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1420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2385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7940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43951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3606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975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7824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5654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5788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8118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485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148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32968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0730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0585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31740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9972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3766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45917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9382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2641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0038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8885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3155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0638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2571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2982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8124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9661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8046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029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0692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8494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1838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7719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3104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4498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4438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5429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0663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2636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7710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6275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7027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4197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8657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9358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9129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32944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37507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5972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4345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1996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2975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7129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0892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0581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9103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2965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7730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9811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1949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8006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30455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2145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0292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4694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NaN </w:t>
            </w:r>
          </w:p>
        </w:tc>
        <w:tc>
          <w:tcPr>
            <w:tcW w:w="221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o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ynten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ene pair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P. trichocarp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i/>
        </w:rPr>
        <w:t xml:space="preserve"> lycopersicum</w:t>
      </w:r>
      <w:r>
        <w:rPr>
          <w:rFonts w:cs="Times New Roman" w:ascii="Times New Roman" w:hAnsi="Times New Roman"/>
        </w:rPr>
        <w:t>)</w:t>
      </w:r>
    </w:p>
    <w:tbl>
      <w:tblPr>
        <w:tblW w:w="9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2004"/>
        <w:gridCol w:w="992"/>
        <w:gridCol w:w="1276"/>
        <w:gridCol w:w="992"/>
        <w:gridCol w:w="283"/>
        <w:gridCol w:w="2215"/>
      </w:tblGrid>
      <w:tr>
        <w:trPr/>
        <w:tc>
          <w:tcPr>
            <w:tcW w:w="197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200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a/Ks</w:t>
            </w:r>
          </w:p>
        </w:tc>
        <w:tc>
          <w:tcPr>
            <w:tcW w:w="2498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Selection pressure</w:t>
            </w:r>
          </w:p>
        </w:tc>
      </w:tr>
      <w:tr>
        <w:trPr/>
        <w:tc>
          <w:tcPr>
            <w:tcW w:w="197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96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671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31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67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69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25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58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63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75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19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26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053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082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231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9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92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6G1146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06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85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19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29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8G118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19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25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34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01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34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0G128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3G04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12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094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028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6G049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7G106700.1</w:t>
            </w:r>
          </w:p>
        </w:tc>
        <w:tc>
          <w:tcPr>
            <w:tcW w:w="200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07948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09546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4g080740.1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4g07151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4g07116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4g07884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10988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11048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11158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2g084860.1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2g08561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09733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4g05432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4g080740.1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4g07116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4g07151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10g083380.1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2g092090.1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4g05432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2g084860.1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2g08561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5g00966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10988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11048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11158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10808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10g055550.1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5g00966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09733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07948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09546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4g078840.2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10g080410.1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2g089420.1.1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12" w:space="0" w:color="008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5056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9960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2818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7904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91464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4397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13298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59143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5163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14578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33624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0924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58678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18465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3746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6031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74594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47093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4803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9656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4265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64683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9853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6162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4539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1954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4988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15328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80164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43016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17974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55238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04513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197311 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3.18637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05263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31161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06955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61204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38578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01664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41181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86368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8358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46746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55785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04248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87133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80443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66425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38253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41949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73238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6310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45048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8184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79646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18010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34600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4.12053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58535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4998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3.44219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39772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64065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31506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251618  </w:t>
            </w:r>
          </w:p>
        </w:tc>
        <w:tc>
          <w:tcPr>
            <w:tcW w:w="1275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1002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8462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9871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8315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8080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0226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7891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0433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6879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8200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1073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6604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0696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8033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9968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7998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5105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7473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7119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9211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1353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0917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8996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1256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374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8491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9890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2413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2496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2749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5557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5551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57645  </w:t>
            </w:r>
          </w:p>
        </w:tc>
        <w:tc>
          <w:tcPr>
            <w:tcW w:w="221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  <w:r>
              <w:rPr>
                <w:rFonts w:cs="Times New Roman" w:ascii="Times New Roman" w:hAnsi="Times New Roman"/>
                <w:sz w:val="18"/>
              </w:rPr>
              <w:t>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bookmarkStart w:id="8" w:name="OLE_LINK75"/>
            <w:bookmarkStart w:id="9" w:name="OLE_LINK74"/>
            <w:bookmarkEnd w:id="8"/>
            <w:bookmarkEnd w:id="9"/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0" w:name="OLE_LINK75"/>
            <w:bookmarkStart w:id="11" w:name="OLE_LINK74"/>
            <w:bookmarkEnd w:id="10"/>
            <w:bookmarkEnd w:id="11"/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bookmarkStart w:id="12" w:name="OLE_LINK76"/>
      <w:bookmarkStart w:id="13" w:name="OLE_LINK73"/>
      <w:bookmarkStart w:id="14" w:name="OLE_LINK72"/>
      <w:bookmarkEnd w:id="12"/>
      <w:bookmarkEnd w:id="13"/>
      <w:bookmarkEnd w:id="14"/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ynten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ene pair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P. trichocarp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i/>
        </w:rPr>
        <w:t xml:space="preserve"> comosus</w:t>
      </w:r>
      <w:r>
        <w:rPr>
          <w:rFonts w:cs="Times New Roman" w:ascii="Times New Roman" w:hAnsi="Times New Roman"/>
        </w:rPr>
        <w:t>)</w:t>
      </w:r>
    </w:p>
    <w:tbl>
      <w:tblPr>
        <w:tblW w:w="8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417"/>
        <w:gridCol w:w="1134"/>
        <w:gridCol w:w="142"/>
        <w:gridCol w:w="992"/>
        <w:gridCol w:w="1134"/>
        <w:gridCol w:w="142"/>
        <w:gridCol w:w="1843"/>
      </w:tblGrid>
      <w:tr>
        <w:trPr/>
        <w:tc>
          <w:tcPr>
            <w:tcW w:w="19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5" w:name="OLE_LINK2"/>
            <w:bookmarkStart w:id="16" w:name="OLE_LINK1"/>
            <w:bookmarkStart w:id="17" w:name="OLE_LINK10"/>
            <w:bookmarkStart w:id="18" w:name="OLE_LINK8"/>
            <w:bookmarkEnd w:id="17"/>
            <w:bookmarkEnd w:id="18"/>
            <w:r>
              <w:rPr>
                <w:rFonts w:cs="Times New Roman" w:ascii="Times New Roman" w:hAnsi="Times New Roman"/>
                <w:color w:val="000000"/>
              </w:rPr>
              <w:t>Gene ID</w:t>
            </w:r>
            <w:bookmarkEnd w:id="15"/>
            <w:bookmarkEnd w:id="16"/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127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27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a/Ks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pressure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96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9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96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70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6G251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34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12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12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8G029500.1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o002544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o001167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o001785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o001167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o014284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o013098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o001785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o002544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o014284.1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38271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32950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73886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3537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443651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403086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768787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413769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0.258825 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1.93871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67339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47440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00738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2.00125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12015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7637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09512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38298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 xml:space="preserve">0.20675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  <w:t>NaN</w:t>
            </w:r>
          </w:p>
        </w:tc>
        <w:tc>
          <w:tcPr>
            <w:tcW w:w="1985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  <w:r>
              <w:rPr>
                <w:rFonts w:cs="Times New Roman" w:ascii="Times New Roman" w:hAnsi="Times New Roman"/>
                <w:sz w:val="18"/>
              </w:rPr>
              <w:t>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  <w:r>
              <w:rPr>
                <w:rFonts w:cs="Times New Roman" w:ascii="Times New Roman" w:hAnsi="Times New Roman"/>
                <w:sz w:val="18"/>
              </w:rPr>
              <w:t>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  <w:r>
              <w:rPr>
                <w:rFonts w:cs="Times New Roman" w:ascii="Times New Roman" w:hAnsi="Times New Roman"/>
                <w:sz w:val="18"/>
              </w:rPr>
              <w:t>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  <w:r>
              <w:rPr>
                <w:rFonts w:cs="Times New Roman" w:ascii="Times New Roman" w:hAnsi="Times New Roman"/>
                <w:sz w:val="18"/>
              </w:rPr>
              <w:t>o</w:t>
            </w:r>
          </w:p>
        </w:tc>
      </w:tr>
    </w:tbl>
    <w:p>
      <w:pPr>
        <w:pStyle w:val="Normal"/>
        <w:rPr/>
      </w:pPr>
      <w:r>
        <w:rPr/>
      </w:r>
      <w:bookmarkStart w:id="19" w:name="OLE_LINK76"/>
      <w:bookmarkStart w:id="20" w:name="OLE_LINK73"/>
      <w:bookmarkStart w:id="21" w:name="OLE_LINK72"/>
      <w:bookmarkStart w:id="22" w:name="OLE_LINK76"/>
      <w:bookmarkStart w:id="23" w:name="OLE_LINK73"/>
      <w:bookmarkStart w:id="24" w:name="OLE_LINK72"/>
      <w:bookmarkEnd w:id="22"/>
      <w:bookmarkEnd w:id="23"/>
      <w:bookmarkEnd w:id="24"/>
    </w:p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bookmarkStart w:id="25" w:name="OLE_LINK78"/>
      <w:bookmarkStart w:id="26" w:name="OLE_LINK77"/>
      <w:bookmarkEnd w:id="25"/>
      <w:bookmarkEnd w:id="26"/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ynten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ene pair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P. trichocarp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O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i/>
        </w:rPr>
        <w:t xml:space="preserve"> sativa</w:t>
      </w:r>
      <w:r>
        <w:rPr>
          <w:rFonts w:cs="Times New Roman" w:ascii="Times New Roman" w:hAnsi="Times New Roman"/>
        </w:rPr>
        <w:t>)</w:t>
      </w:r>
    </w:p>
    <w:tbl>
      <w:tblPr>
        <w:tblW w:w="8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417"/>
        <w:gridCol w:w="1134"/>
        <w:gridCol w:w="142"/>
        <w:gridCol w:w="992"/>
        <w:gridCol w:w="1134"/>
        <w:gridCol w:w="142"/>
        <w:gridCol w:w="1843"/>
      </w:tblGrid>
      <w:tr>
        <w:trPr/>
        <w:tc>
          <w:tcPr>
            <w:tcW w:w="19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127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27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a/Ks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pressure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</w:r>
          </w:p>
        </w:tc>
        <w:tc>
          <w:tcPr>
            <w:tcW w:w="1985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  <w:bookmarkStart w:id="27" w:name="OLE_LINK78"/>
      <w:bookmarkStart w:id="28" w:name="OLE_LINK77"/>
      <w:bookmarkStart w:id="29" w:name="OLE_LINK78"/>
      <w:bookmarkStart w:id="30" w:name="OLE_LINK77"/>
      <w:bookmarkEnd w:id="29"/>
      <w:bookmarkEnd w:id="30"/>
    </w:p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ynten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ene pair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P. trichocarp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Z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i/>
        </w:rPr>
        <w:t xml:space="preserve"> mays</w:t>
      </w:r>
      <w:r>
        <w:rPr>
          <w:rFonts w:cs="Times New Roman" w:ascii="Times New Roman" w:hAnsi="Times New Roman"/>
        </w:rPr>
        <w:t>)</w:t>
      </w:r>
    </w:p>
    <w:tbl>
      <w:tblPr>
        <w:tblW w:w="8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417"/>
        <w:gridCol w:w="1134"/>
        <w:gridCol w:w="142"/>
        <w:gridCol w:w="992"/>
        <w:gridCol w:w="1134"/>
        <w:gridCol w:w="142"/>
        <w:gridCol w:w="1843"/>
      </w:tblGrid>
      <w:tr>
        <w:trPr/>
        <w:tc>
          <w:tcPr>
            <w:tcW w:w="19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127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27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a/Ks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pressure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</w:r>
          </w:p>
        </w:tc>
        <w:tc>
          <w:tcPr>
            <w:tcW w:w="1985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3:42:00Z</dcterms:created>
  <dc:creator>unknown</dc:creator>
  <dc:description/>
  <cp:keywords/>
  <dc:language>en-US</dc:language>
  <cp:lastModifiedBy>user</cp:lastModifiedBy>
  <dcterms:modified xsi:type="dcterms:W3CDTF">2020-08-03T07:58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